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pplemental Materials and Methods: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Primary rat hepatocytes isolation and culture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onatal rat prim</w:t>
      </w:r>
      <w:r>
        <w:rPr>
          <w:rFonts w:ascii="Times New Roman" w:hAnsi="Times New Roman" w:cs="Times New Roman"/>
          <w:sz w:val="24"/>
          <w:szCs w:val="24"/>
        </w:rPr>
        <w:t>ary hepatocytes were isolated from 3 days old Sprague–Dawley (SD) rats, the liver tissues of 5 SD neonatal rats were cut into 1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ize in precooling DMEM. After discarding the blood clots, tissues were transferred to 0.125% trypsin solution for overnight digestion at 4°C. Cell suspension was centrifuged at 240, 30,10×g for 5 min at 4°C, then cell pellet was re-suspended in 20 ml warm complete medium. After seeding cell</w:t>
      </w:r>
      <w:r>
        <w:rPr>
          <w:rFonts w:ascii="Times New Roman" w:hAnsi="Times New Roman"/>
          <w:sz w:val="24"/>
          <w:szCs w:val="24"/>
        </w:rPr>
        <w:t xml:space="preserve">s in </w:t>
      </w:r>
      <w:r>
        <w:rPr>
          <w:rFonts w:ascii="Times New Roman" w:hAnsi="Times New Roman" w:cs="Times New Roman"/>
          <w:sz w:val="24"/>
          <w:szCs w:val="24"/>
        </w:rPr>
        <w:t xml:space="preserve">a T75 </w:t>
      </w:r>
      <w:r>
        <w:rPr>
          <w:rFonts w:ascii="Times New Roman" w:hAnsi="Times New Roman" w:eastAsia="MS Gothic" w:cs="Times New Roman"/>
          <w:sz w:val="24"/>
          <w:szCs w:val="24"/>
        </w:rPr>
        <w:t>ﬂ</w:t>
      </w:r>
      <w:r>
        <w:rPr>
          <w:rFonts w:ascii="Times New Roman" w:hAnsi="Times New Roman" w:cs="Times New Roman"/>
          <w:sz w:val="24"/>
          <w:szCs w:val="24"/>
        </w:rPr>
        <w:t>ask for 24</w:t>
      </w:r>
      <w:r>
        <w:rPr>
          <w:rFonts w:ascii="Times New Roman" w:hAnsi="Times New Roman"/>
          <w:sz w:val="24"/>
          <w:szCs w:val="24"/>
        </w:rPr>
        <w:t>h, the medium was changed at 2 days intervals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555"/>
    <w:rsid w:val="00064DEC"/>
    <w:rsid w:val="000C5FC9"/>
    <w:rsid w:val="00121060"/>
    <w:rsid w:val="00184A03"/>
    <w:rsid w:val="001A6AD0"/>
    <w:rsid w:val="00363987"/>
    <w:rsid w:val="00481651"/>
    <w:rsid w:val="0053338F"/>
    <w:rsid w:val="00622E7E"/>
    <w:rsid w:val="006A4D35"/>
    <w:rsid w:val="006A6680"/>
    <w:rsid w:val="006B4775"/>
    <w:rsid w:val="006B57F5"/>
    <w:rsid w:val="007D5F28"/>
    <w:rsid w:val="00806E77"/>
    <w:rsid w:val="00990F64"/>
    <w:rsid w:val="009C10EC"/>
    <w:rsid w:val="00A5408D"/>
    <w:rsid w:val="00A665D8"/>
    <w:rsid w:val="00B35956"/>
    <w:rsid w:val="00B66553"/>
    <w:rsid w:val="00B73D7F"/>
    <w:rsid w:val="00B9462F"/>
    <w:rsid w:val="00CF5555"/>
    <w:rsid w:val="00D23974"/>
    <w:rsid w:val="00DC459E"/>
    <w:rsid w:val="00DF7CA9"/>
    <w:rsid w:val="00F11176"/>
    <w:rsid w:val="00F35DEF"/>
    <w:rsid w:val="00F66CE7"/>
    <w:rsid w:val="00FC183D"/>
    <w:rsid w:val="186B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2</Words>
  <Characters>3666</Characters>
  <Lines>30</Lines>
  <Paragraphs>8</Paragraphs>
  <TotalTime>66</TotalTime>
  <ScaleCrop>false</ScaleCrop>
  <LinksUpToDate>false</LinksUpToDate>
  <CharactersWithSpaces>430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4:40:00Z</dcterms:created>
  <dc:creator>Li Lynn</dc:creator>
  <cp:lastModifiedBy>林照</cp:lastModifiedBy>
  <dcterms:modified xsi:type="dcterms:W3CDTF">2020-12-24T07:39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